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682" w:rsidRPr="009B269C" w:rsidRDefault="009C3682" w:rsidP="009C3682">
      <w:pPr>
        <w:tabs>
          <w:tab w:val="left" w:pos="1384"/>
        </w:tabs>
        <w:jc w:val="both"/>
        <w:rPr>
          <w:sz w:val="20"/>
          <w:szCs w:val="20"/>
        </w:rPr>
      </w:pPr>
      <w:proofErr w:type="gramStart"/>
      <w:r w:rsidRPr="009B269C">
        <w:rPr>
          <w:b/>
          <w:sz w:val="20"/>
          <w:szCs w:val="20"/>
        </w:rPr>
        <w:t>Supplementary Table 4</w:t>
      </w:r>
      <w:r w:rsidRPr="009B269C">
        <w:rPr>
          <w:sz w:val="20"/>
          <w:szCs w:val="20"/>
        </w:rPr>
        <w:t>.</w:t>
      </w:r>
      <w:proofErr w:type="gramEnd"/>
      <w:r w:rsidRPr="009B269C">
        <w:rPr>
          <w:sz w:val="20"/>
          <w:szCs w:val="20"/>
        </w:rPr>
        <w:t xml:space="preserve"> </w:t>
      </w:r>
      <w:proofErr w:type="gramStart"/>
      <w:r w:rsidRPr="009B269C">
        <w:rPr>
          <w:sz w:val="20"/>
          <w:szCs w:val="20"/>
        </w:rPr>
        <w:t>Clinical characteristics of the study population.</w:t>
      </w:r>
      <w:proofErr w:type="gramEnd"/>
    </w:p>
    <w:tbl>
      <w:tblPr>
        <w:tblW w:w="13940" w:type="dxa"/>
        <w:tblCellMar>
          <w:left w:w="70" w:type="dxa"/>
          <w:right w:w="70" w:type="dxa"/>
        </w:tblCellMar>
        <w:tblLook w:val="04A0"/>
      </w:tblPr>
      <w:tblGrid>
        <w:gridCol w:w="2940"/>
        <w:gridCol w:w="1980"/>
        <w:gridCol w:w="1900"/>
        <w:gridCol w:w="1720"/>
        <w:gridCol w:w="1720"/>
        <w:gridCol w:w="1840"/>
        <w:gridCol w:w="1840"/>
      </w:tblGrid>
      <w:tr w:rsidR="009C3682" w:rsidRPr="009B269C" w:rsidTr="006D0798">
        <w:trPr>
          <w:trHeight w:val="300"/>
        </w:trPr>
        <w:tc>
          <w:tcPr>
            <w:tcW w:w="2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linical characteristics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Placebo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Ribo50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Ribo100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LAT (U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 (22 - 1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 (21 - 1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 (23 - 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 (21 - 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 (23.25 - 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.5 (19 - 13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SAT (U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2 (26 - 1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 (22.5 - 1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2 (27 - 1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2 (26 - 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0 (25.25 - 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0.5 (24 - 18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lbumin (g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7.4 (49.45 - 44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6 (47.7 - 43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6.9 (49 - 43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4.8 (47.3 - 42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6.05 (46.95 - 44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5 (46.4 - 44.1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lkaline phosphatase (U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7 (64.5 - 4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6 (69 - 44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8 (77 - 5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3 (78 - 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3 (69.5 - 52.7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9.5 (65.25 - 50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Amylase (U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6 (79.5 - 5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3 (73.5 - 51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 (84 - 4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 (88 - 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7.5 (80 - 45.7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5 (75 - 42.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Basophile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 (1 - 0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 (0.75 - 0.5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 (0.9 - 0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8 (1.1 - 0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 (0.925 - 0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7 (1 - 0.6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Basophil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5 (0.06 - 0.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4 (0.05 - 0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4 (0.05 - 0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4 (0.05 - 0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5 (0.0525 - 0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4 (0.06 - 0.03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Sedimentation rate (mm/uu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 (13.5 - 2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 (10 - 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 (11 -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 (11 - 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 (7 - 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 (6 - 2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Bilirubin total (u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 (12.05 - 5.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9 (12.75 - 6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8 (11.7 - 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9 (10.6 - 7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35 (10.73 - 6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9.35 (13.73 - 5.8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hloride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2.6 (103.75 - 101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3.1 (103.7 - 101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2.4 (103.8 - 101.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2.9 (104 - 101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2.4 (103.9 - 101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03.3 (104.43 - 101.9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CRP (mg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 (1.05 - 0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1.75 - 0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 (1 - 0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 (0.8 - 0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65 (1.2 - 0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5 (0.725 - 0.3)</w:t>
            </w:r>
          </w:p>
        </w:tc>
      </w:tr>
      <w:tr w:rsidR="009C3682" w:rsidRPr="009B269C" w:rsidTr="006D0798">
        <w:trPr>
          <w:trHeight w:val="5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EGFR (ml/min*1.73m</w:t>
            </w:r>
            <w:r w:rsidRPr="009B269C">
              <w:rPr>
                <w:b/>
                <w:bCs/>
                <w:color w:val="000000"/>
                <w:sz w:val="20"/>
                <w:szCs w:val="20"/>
                <w:vertAlign w:val="superscript"/>
                <w:lang w:val="nl-NL" w:eastAsia="zh-CN"/>
              </w:rPr>
              <w:t>2</w:t>
            </w: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3.6 (115.65 - 109.2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1.5 (114.70 - 102.5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1.1 (117.1 - 107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2.2 (117.4 - 106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3.4 (118.93 - 107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13.4 (116.03 - 109.3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Eosinophil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2 (3.55 - 1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4 (3.75 - 1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2 (3.6 - 1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2 (3.8 - 1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3 (3.63 - 1.5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5 (3.8 - 1.58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Eosinophil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5 (0.23 - 0.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 (0.21 - 0.1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4 (0.2 - 0.0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 (0.18 - 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5 (0.21 - 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135 (0.21 - 0.09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Erythrocytes (10^12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7 (4.98 - 4.2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42 (4.70 - 4.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 (4.97 - 4.2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22 (4.69 - 3.9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95 (4.90 - 4.5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48 (4.71 - 4.27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Gamma-GT (U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 (17 - 1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 (15 - 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 (23 - 1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 (20 - 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 (17 - 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 (18 - 11.7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Glucose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73 (5.22 - 4.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8 (4.98 - 4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68 (5.14 - 4.2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74 (5.07 - 4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74 (5.285 - 4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76 (4.92 - 4.42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Hb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5 (8.95 -8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 (8.4 - 7.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 (8.9 - 7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8 (8.5 - 7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65 (8.9 - 8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5 (8.7 - 8.0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Hemolytic index Li-Heparin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 (4 - 1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 (3 -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 (4 -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 (3 - 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 (4.25 - 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5 (4.25 - 1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Ht (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2 (0.43 - 0.3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9 (0.41 - 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 (0.43 - 0.3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7 (0.42 - 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1 (0.43 - 0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 (0.41 - 0.38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Icteric index Li-heparin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 (20.5 - 1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 (23 - 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 (20 - 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 (20 - 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6.5 (19.25 - 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 (22.5 - 13.7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Iron (u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.57 (21.74 - 13.6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.35 (25.27 - 12.10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.82 (21.21 - 11.5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7.11 (24.93 - 14.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5.95 (21 - 11.5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.135 (20.2 - 14.87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Iron binding capacity (</w:t>
            </w:r>
            <w:proofErr w:type="spellStart"/>
            <w:r w:rsidRPr="009B269C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mol</w:t>
            </w:r>
            <w:proofErr w:type="spellEnd"/>
            <w:r w:rsidRPr="009B269C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6 (73.5-61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6 (72 - 58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 (78 - 6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0 (77 - 6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5 (72.25 - 6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5 (69.5 - 62.7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Potassium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02 (4.23 - 3.7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82 (3.98 - 3.7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 (4.19 - 3.7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88 (4.05 - 3.7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95 (4.16 - 3.8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81 (3.98 - 3.70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lastRenderedPageBreak/>
              <w:t>Creatinine (u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4.1 (78.4 - 67.9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4.4 (81.2 - 68.4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4.2 (81.9 - 64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2.8 (80.4 - 65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.6 (79.9 - 63.5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1.5 (78.9 - 67.7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Leukocyt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52 (7.22 - 5.5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2 (6.97 - 5.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54 (6.73 - 4.8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12 (5.84 - 4.5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595 (7.77 - 5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.905 (7.4 - 4.80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 xml:space="preserve">Lipemic index Li-heparin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9 (26.5 - 1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 (23 - 11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 (26 - 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8 (26 - 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 (18.25 - 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2 (16.25 - 9.7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Lymphocyte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3.5 (36.9 - 29.3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3.1 (36.6 - 26.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2.9 (37.8 - 31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6.7 (40.5 - 31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1.85 (38.68 - 26.8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5.3 (38.73 - 29.83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Lymphocyt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08 (2.48 - 1.83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92 (2.15 - 1.71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92 (2.23 - 1.5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82 (2.13 - 1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.965 (2.35 - 1.6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 (2.62 - 1.62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MCV (f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8.2 (90.5 - 86.8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.9 (90.25 - 86.5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.7 (90 - 86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.8 (90.8 - 85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8.05 (90.3 - 85.8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7.35 (90.1 - 85.4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Monocyte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 (9.1 - 6.5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5 (9.1 - 6.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 (8.7 - 6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9 (9.8 - 6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 (9.73 - 6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5 (9.23 - 6.4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Monocyt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1 (0.57 - 0.4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5 (0.53 - 0.3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1 (0.54 - 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8 (0.48 - 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5 (0.65 - 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43 (0.59 - 0.32)</w:t>
            </w:r>
          </w:p>
        </w:tc>
      </w:tr>
      <w:tr w:rsidR="009C3682" w:rsidRPr="009B269C" w:rsidTr="006D0798">
        <w:trPr>
          <w:trHeight w:val="5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Sodium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0.1 (140.95 - 139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0.5 (141.7 - 139.4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0.4 (141.6 - 139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9.8 (141.3 - 139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41.15 (141.5 - 139.7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139.85 (140.8 - 138.95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Neutrophil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5.4 (59.85 - 51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4.4 (60.3 - 47.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4.3 (58.1 - 5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1.2 (56.4 - 48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5.7 (62.225 - 44.5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53.3 (58.83 - 48.03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Neutrophil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51 (3.97 - 3.1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4 (4.03 - 2.4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89 (3.55 - 2.4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4 (3.13 - 2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77 (4.56 - 2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3.01 (4.09 - 2.47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Immature granulocytes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0.4 - 0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0.4 - 0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2 (0.4 - 0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0.4 - 0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0.4 - 0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3 (0.4 - 0.2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Immature granulocyt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2 (0.02 - 0.0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2 (0.03 - 0.0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1 (0.02 - 0.0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1 (0.02 - 0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2 (0.03 - 0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0.02 (0.02 - 0.01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ransferrin (g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1 (2.93 - 2.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61 (2.87-2.3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81 (3.08-2.4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78 (3.05-2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575 (2.87-2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.575 (2.76-2.49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hrombocytes (10^9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54 (287.5 - 237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68 (285-24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49 (262-22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40 (272-2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63 (295.25-2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249 (289.25-201)</w:t>
            </w:r>
          </w:p>
        </w:tc>
      </w:tr>
      <w:tr w:rsidR="009C3682" w:rsidRPr="009B269C" w:rsidTr="006D0798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Urea (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54 (5.09 - 4.1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16 (4.79-3.7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24 (4.94-3.6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46 (5.12-3.8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275 (4.57-3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3682" w:rsidRPr="009B269C" w:rsidRDefault="009C3682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4.115 (4.93-3.65)</w:t>
            </w:r>
          </w:p>
        </w:tc>
      </w:tr>
    </w:tbl>
    <w:p w:rsidR="009C3682" w:rsidRPr="00B8736D" w:rsidRDefault="009C3682" w:rsidP="009C3682">
      <w:pPr>
        <w:tabs>
          <w:tab w:val="left" w:pos="1384"/>
        </w:tabs>
        <w:spacing w:line="240" w:lineRule="auto"/>
        <w:jc w:val="both"/>
        <w:rPr>
          <w:sz w:val="20"/>
          <w:szCs w:val="20"/>
        </w:rPr>
      </w:pPr>
      <w:r w:rsidRPr="009B269C">
        <w:rPr>
          <w:sz w:val="20"/>
          <w:szCs w:val="20"/>
        </w:rPr>
        <w:t>All biomarkers are presented as median (</w:t>
      </w:r>
      <w:proofErr w:type="spellStart"/>
      <w:r w:rsidRPr="009B269C">
        <w:rPr>
          <w:sz w:val="20"/>
          <w:szCs w:val="20"/>
        </w:rPr>
        <w:t>interquartile</w:t>
      </w:r>
      <w:proofErr w:type="spellEnd"/>
      <w:r w:rsidRPr="009B269C">
        <w:rPr>
          <w:sz w:val="20"/>
          <w:szCs w:val="20"/>
        </w:rPr>
        <w:t xml:space="preserve"> range). ALAT, </w:t>
      </w:r>
      <w:proofErr w:type="spellStart"/>
      <w:r w:rsidRPr="009B269C">
        <w:rPr>
          <w:sz w:val="20"/>
          <w:szCs w:val="20"/>
        </w:rPr>
        <w:t>alanine</w:t>
      </w:r>
      <w:proofErr w:type="spellEnd"/>
      <w:r w:rsidRPr="009B269C">
        <w:rPr>
          <w:sz w:val="20"/>
          <w:szCs w:val="20"/>
        </w:rPr>
        <w:t xml:space="preserve"> </w:t>
      </w:r>
      <w:proofErr w:type="spellStart"/>
      <w:r w:rsidRPr="009B269C">
        <w:rPr>
          <w:sz w:val="20"/>
          <w:szCs w:val="20"/>
        </w:rPr>
        <w:t>aminotransferase</w:t>
      </w:r>
      <w:proofErr w:type="spellEnd"/>
      <w:r w:rsidRPr="009B269C">
        <w:rPr>
          <w:sz w:val="20"/>
          <w:szCs w:val="20"/>
        </w:rPr>
        <w:t xml:space="preserve">; ASAT, </w:t>
      </w:r>
      <w:proofErr w:type="spellStart"/>
      <w:r w:rsidRPr="009B269C">
        <w:rPr>
          <w:sz w:val="20"/>
          <w:szCs w:val="20"/>
        </w:rPr>
        <w:t>aspartate</w:t>
      </w:r>
      <w:proofErr w:type="spellEnd"/>
      <w:r w:rsidRPr="009B269C">
        <w:rPr>
          <w:sz w:val="20"/>
          <w:szCs w:val="20"/>
        </w:rPr>
        <w:t xml:space="preserve"> </w:t>
      </w:r>
      <w:proofErr w:type="spellStart"/>
      <w:r w:rsidRPr="009B269C">
        <w:rPr>
          <w:sz w:val="20"/>
          <w:szCs w:val="20"/>
        </w:rPr>
        <w:t>aminotransferase</w:t>
      </w:r>
      <w:proofErr w:type="spellEnd"/>
      <w:r w:rsidRPr="009B269C">
        <w:rPr>
          <w:sz w:val="20"/>
          <w:szCs w:val="20"/>
        </w:rPr>
        <w:t xml:space="preserve">;  CRP, C-reactive protein; EGFR, estimated </w:t>
      </w:r>
      <w:proofErr w:type="spellStart"/>
      <w:r w:rsidRPr="009B269C">
        <w:rPr>
          <w:sz w:val="20"/>
          <w:szCs w:val="20"/>
        </w:rPr>
        <w:t>glomerular</w:t>
      </w:r>
      <w:proofErr w:type="spellEnd"/>
      <w:r w:rsidRPr="009B269C">
        <w:rPr>
          <w:sz w:val="20"/>
          <w:szCs w:val="20"/>
        </w:rPr>
        <w:t xml:space="preserve"> filtration rate; Gamma-GT, Gamma-</w:t>
      </w:r>
      <w:proofErr w:type="spellStart"/>
      <w:r w:rsidRPr="009B269C">
        <w:rPr>
          <w:sz w:val="20"/>
          <w:szCs w:val="20"/>
        </w:rPr>
        <w:t>glutamyl</w:t>
      </w:r>
      <w:proofErr w:type="spellEnd"/>
      <w:r w:rsidRPr="009B269C">
        <w:rPr>
          <w:sz w:val="20"/>
          <w:szCs w:val="20"/>
        </w:rPr>
        <w:t xml:space="preserve"> </w:t>
      </w:r>
      <w:proofErr w:type="spellStart"/>
      <w:r w:rsidRPr="009B269C">
        <w:rPr>
          <w:sz w:val="20"/>
          <w:szCs w:val="20"/>
        </w:rPr>
        <w:t>Transferase</w:t>
      </w:r>
      <w:proofErr w:type="spellEnd"/>
      <w:r w:rsidRPr="009B269C">
        <w:rPr>
          <w:sz w:val="20"/>
          <w:szCs w:val="20"/>
        </w:rPr>
        <w:t xml:space="preserve">; </w:t>
      </w:r>
      <w:proofErr w:type="spellStart"/>
      <w:r w:rsidRPr="009B269C">
        <w:rPr>
          <w:sz w:val="20"/>
          <w:szCs w:val="20"/>
        </w:rPr>
        <w:t>Hb</w:t>
      </w:r>
      <w:proofErr w:type="spellEnd"/>
      <w:r w:rsidRPr="009B269C">
        <w:rPr>
          <w:sz w:val="20"/>
          <w:szCs w:val="20"/>
        </w:rPr>
        <w:t xml:space="preserve">, </w:t>
      </w:r>
      <w:proofErr w:type="spellStart"/>
      <w:r w:rsidRPr="009B269C">
        <w:rPr>
          <w:sz w:val="20"/>
          <w:szCs w:val="20"/>
        </w:rPr>
        <w:t>Hemoglobin</w:t>
      </w:r>
      <w:proofErr w:type="spellEnd"/>
      <w:r w:rsidRPr="009B269C">
        <w:rPr>
          <w:sz w:val="20"/>
          <w:szCs w:val="20"/>
        </w:rPr>
        <w:t xml:space="preserve">; Ht, </w:t>
      </w:r>
      <w:proofErr w:type="spellStart"/>
      <w:r w:rsidRPr="009B269C">
        <w:rPr>
          <w:sz w:val="20"/>
          <w:szCs w:val="20"/>
        </w:rPr>
        <w:t>Hematocrit</w:t>
      </w:r>
      <w:proofErr w:type="spellEnd"/>
      <w:r w:rsidRPr="009B269C">
        <w:rPr>
          <w:sz w:val="20"/>
          <w:szCs w:val="20"/>
        </w:rPr>
        <w:t>; MCV, Mean corpuscular volume.</w:t>
      </w:r>
    </w:p>
    <w:p w:rsidR="00EF2DC4" w:rsidRDefault="00EF2DC4"/>
    <w:sectPr w:rsidR="00EF2DC4" w:rsidSect="00DD05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C3682"/>
    <w:rsid w:val="007D1429"/>
    <w:rsid w:val="009C368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68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51:00Z</dcterms:created>
  <dcterms:modified xsi:type="dcterms:W3CDTF">2022-10-08T10:51:00Z</dcterms:modified>
</cp:coreProperties>
</file>